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743DB" w14:textId="137D9568" w:rsidR="00BC3680" w:rsidRPr="00BC3680" w:rsidRDefault="00BC3680" w:rsidP="00BC3680">
      <w:pPr>
        <w:jc w:val="center"/>
        <w:rPr>
          <w:b/>
          <w:bCs/>
          <w:sz w:val="28"/>
          <w:szCs w:val="28"/>
        </w:rPr>
      </w:pPr>
      <w:r w:rsidRPr="00BC3680">
        <w:rPr>
          <w:b/>
          <w:bCs/>
          <w:sz w:val="28"/>
          <w:szCs w:val="28"/>
        </w:rPr>
        <w:t xml:space="preserve">Multimedia </w:t>
      </w:r>
      <w:r w:rsidR="00640454">
        <w:rPr>
          <w:b/>
          <w:bCs/>
          <w:sz w:val="28"/>
          <w:szCs w:val="28"/>
        </w:rPr>
        <w:t xml:space="preserve">Appendix </w:t>
      </w:r>
      <w:r w:rsidR="00835C84">
        <w:rPr>
          <w:b/>
          <w:bCs/>
          <w:sz w:val="28"/>
          <w:szCs w:val="28"/>
        </w:rPr>
        <w:t>2</w:t>
      </w:r>
      <w:r w:rsidR="00640454">
        <w:rPr>
          <w:b/>
          <w:bCs/>
          <w:sz w:val="28"/>
          <w:szCs w:val="28"/>
        </w:rPr>
        <w:t xml:space="preserve"> - </w:t>
      </w:r>
      <w:r w:rsidRPr="00BC3680">
        <w:rPr>
          <w:b/>
          <w:bCs/>
          <w:sz w:val="28"/>
          <w:szCs w:val="28"/>
        </w:rPr>
        <w:t>Search Strategy</w:t>
      </w:r>
    </w:p>
    <w:p w14:paraId="76BB9743" w14:textId="77777777" w:rsidR="00BC3680" w:rsidRPr="00192767" w:rsidRDefault="00BC3680" w:rsidP="00BC3680">
      <w:pPr>
        <w:jc w:val="center"/>
        <w:rPr>
          <w:b/>
          <w:bCs/>
          <w:sz w:val="28"/>
          <w:szCs w:val="28"/>
        </w:rPr>
      </w:pPr>
    </w:p>
    <w:p w14:paraId="06D3E084" w14:textId="75DD4D35" w:rsidR="00CD6D20" w:rsidRPr="008451DB" w:rsidRDefault="00537171" w:rsidP="00BC3680">
      <w:r>
        <w:t>On</w:t>
      </w:r>
      <w:r w:rsidR="00D86044" w:rsidRPr="008451DB">
        <w:t xml:space="preserve"> 20 May 2024</w:t>
      </w:r>
      <w:r>
        <w:t xml:space="preserve"> a search was </w:t>
      </w:r>
      <w:r w:rsidR="00CD6D20">
        <w:t>undertaken in three databases</w:t>
      </w:r>
      <w:r>
        <w:t xml:space="preserve"> </w:t>
      </w:r>
      <w:r w:rsidR="00557399">
        <w:t>PubMed, Web of Science,</w:t>
      </w:r>
      <w:r w:rsidR="00CD6D20">
        <w:t xml:space="preserve"> and</w:t>
      </w:r>
      <w:r w:rsidR="00557399">
        <w:t xml:space="preserve"> Scopus</w:t>
      </w:r>
      <w:r w:rsidR="00640454">
        <w:t xml:space="preserve">, with the following search </w:t>
      </w:r>
      <w:r w:rsidR="00FC2EE0">
        <w:t>strategy.</w:t>
      </w:r>
      <w:r w:rsidR="00CD6D20">
        <w:t xml:space="preserve"> </w:t>
      </w:r>
    </w:p>
    <w:p w14:paraId="16566C1A" w14:textId="77777777" w:rsidR="00D86044" w:rsidRDefault="00D86044" w:rsidP="00D86044">
      <w:bookmarkStart w:id="0" w:name="_Hlk167102211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7"/>
        <w:gridCol w:w="8449"/>
      </w:tblGrid>
      <w:tr w:rsidR="00D86044" w:rsidRPr="00972C11" w14:paraId="094C68A3" w14:textId="77777777" w:rsidTr="00DC29F7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5D98F03" w14:textId="77777777" w:rsidR="00D86044" w:rsidRPr="00972C11" w:rsidRDefault="00D86044" w:rsidP="00DC29F7">
            <w:pPr>
              <w:spacing w:line="240" w:lineRule="auto"/>
            </w:pPr>
            <w:r w:rsidRPr="00972C11">
              <w:rPr>
                <w:shd w:val="clear" w:color="auto" w:fill="FFFFFF"/>
              </w:rPr>
              <w:t>#1</w:t>
            </w:r>
          </w:p>
        </w:tc>
        <w:tc>
          <w:tcPr>
            <w:tcW w:w="8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03F07" w14:textId="25561C4E" w:rsidR="00D86044" w:rsidRPr="00972C11" w:rsidRDefault="00D86044" w:rsidP="00DC29F7">
            <w:pPr>
              <w:spacing w:line="240" w:lineRule="auto"/>
            </w:pPr>
            <w:r w:rsidRPr="00972C11">
              <w:t>telemedicine OR telecare OR telehealth OR “remote consultation” OR e-Health OR eHealth OR “digital health”</w:t>
            </w:r>
            <w:r w:rsidR="00801FE4">
              <w:t xml:space="preserve">  [</w:t>
            </w:r>
            <w:r w:rsidR="00801FE4" w:rsidRPr="00FB54EE">
              <w:t>Title/Abstract</w:t>
            </w:r>
            <w:r w:rsidR="00801FE4">
              <w:t>]</w:t>
            </w:r>
          </w:p>
          <w:p w14:paraId="7F8EE0AE" w14:textId="77777777" w:rsidR="00D86044" w:rsidRPr="00972C11" w:rsidRDefault="00D86044" w:rsidP="00DC29F7">
            <w:pPr>
              <w:spacing w:line="240" w:lineRule="auto"/>
            </w:pPr>
            <w:r w:rsidRPr="00972C11">
              <w:t xml:space="preserve">AND </w:t>
            </w:r>
          </w:p>
          <w:p w14:paraId="274E7E34" w14:textId="49781C67" w:rsidR="00D86044" w:rsidRPr="00972C11" w:rsidRDefault="00D86044" w:rsidP="00DC29F7">
            <w:pPr>
              <w:spacing w:line="240" w:lineRule="auto"/>
            </w:pPr>
            <w:r w:rsidRPr="00972C11">
              <w:t xml:space="preserve">telemedicine OR telehealth OR telecare  </w:t>
            </w:r>
            <w:r w:rsidRPr="00CD6D20">
              <w:t>[</w:t>
            </w:r>
            <w:r w:rsidR="000A707C" w:rsidRPr="00CD6D20">
              <w:t>PubMed=</w:t>
            </w:r>
            <w:r w:rsidRPr="00CD6D20">
              <w:t>Text Word</w:t>
            </w:r>
            <w:r w:rsidR="000A707C" w:rsidRPr="00CD6D20">
              <w:t xml:space="preserve">. </w:t>
            </w:r>
            <w:r w:rsidR="00FC2EE0">
              <w:t>Web of Science</w:t>
            </w:r>
            <w:r w:rsidR="000A707C" w:rsidRPr="00CD6D20">
              <w:t>/Scopus=All fields]</w:t>
            </w:r>
          </w:p>
        </w:tc>
      </w:tr>
      <w:tr w:rsidR="00D86044" w:rsidRPr="00972C11" w14:paraId="3266C6BF" w14:textId="77777777" w:rsidTr="00DC29F7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356DD3A" w14:textId="77777777" w:rsidR="00D86044" w:rsidRPr="00972C11" w:rsidRDefault="00D86044" w:rsidP="00DC29F7">
            <w:pPr>
              <w:spacing w:line="240" w:lineRule="auto"/>
            </w:pPr>
            <w:r w:rsidRPr="00972C11">
              <w:rPr>
                <w:shd w:val="clear" w:color="auto" w:fill="FFFFFF"/>
              </w:rPr>
              <w:t>#2</w:t>
            </w:r>
          </w:p>
        </w:tc>
        <w:tc>
          <w:tcPr>
            <w:tcW w:w="8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1D3C2" w14:textId="25103658" w:rsidR="00D86044" w:rsidRPr="00972C11" w:rsidRDefault="00D86044" w:rsidP="00DC29F7">
            <w:pPr>
              <w:spacing w:line="240" w:lineRule="auto"/>
            </w:pPr>
            <w:r w:rsidRPr="00972C11">
              <w:t>implementation OR intervention OR execution</w:t>
            </w:r>
            <w:r w:rsidR="00743C09">
              <w:t xml:space="preserve"> [</w:t>
            </w:r>
            <w:r w:rsidR="00743C09" w:rsidRPr="00FB54EE">
              <w:t>Title/Abstract</w:t>
            </w:r>
            <w:r w:rsidR="00743C09">
              <w:t>]</w:t>
            </w:r>
          </w:p>
          <w:p w14:paraId="17D5A394" w14:textId="77777777" w:rsidR="00D86044" w:rsidRPr="00972C11" w:rsidRDefault="00D86044" w:rsidP="00DC29F7">
            <w:pPr>
              <w:spacing w:line="240" w:lineRule="auto"/>
            </w:pPr>
            <w:r w:rsidRPr="00972C11">
              <w:t xml:space="preserve">NOT </w:t>
            </w:r>
          </w:p>
          <w:p w14:paraId="79F12008" w14:textId="1892EA6E" w:rsidR="00D86044" w:rsidRPr="00972C11" w:rsidRDefault="00D86044" w:rsidP="00DC29F7">
            <w:pPr>
              <w:spacing w:line="240" w:lineRule="auto"/>
            </w:pPr>
            <w:r w:rsidRPr="00972C11">
              <w:t>evaluation OR performance OR outcome</w:t>
            </w:r>
            <w:r w:rsidR="00743C09">
              <w:t xml:space="preserve"> [</w:t>
            </w:r>
            <w:r w:rsidR="00743C09" w:rsidRPr="00FB54EE">
              <w:t>Title/Abstract</w:t>
            </w:r>
            <w:r w:rsidR="00743C09">
              <w:t>]</w:t>
            </w:r>
          </w:p>
        </w:tc>
      </w:tr>
      <w:tr w:rsidR="00D86044" w:rsidRPr="00972C11" w14:paraId="338E5D79" w14:textId="77777777" w:rsidTr="00DC29F7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E36055" w14:textId="77777777" w:rsidR="00D86044" w:rsidRPr="00972C11" w:rsidRDefault="00D86044" w:rsidP="00DC29F7">
            <w:pPr>
              <w:spacing w:line="240" w:lineRule="auto"/>
            </w:pPr>
            <w:r w:rsidRPr="00972C11">
              <w:rPr>
                <w:shd w:val="clear" w:color="auto" w:fill="FFFFFF"/>
              </w:rPr>
              <w:t>#3</w:t>
            </w:r>
          </w:p>
        </w:tc>
        <w:tc>
          <w:tcPr>
            <w:tcW w:w="8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379A4" w14:textId="5F4847DC" w:rsidR="00D86044" w:rsidRPr="00972C11" w:rsidRDefault="00D86044" w:rsidP="00DC29F7">
            <w:pPr>
              <w:spacing w:line="240" w:lineRule="auto"/>
            </w:pPr>
            <w:r w:rsidRPr="00972C11">
              <w:t>tool* OR guide* OR model OR framework</w:t>
            </w:r>
            <w:r w:rsidR="00743C09">
              <w:t xml:space="preserve"> [</w:t>
            </w:r>
            <w:r w:rsidR="00743C09" w:rsidRPr="00FB54EE">
              <w:t>Title/Abstract</w:t>
            </w:r>
            <w:r w:rsidR="00743C09">
              <w:t>]</w:t>
            </w:r>
          </w:p>
        </w:tc>
      </w:tr>
      <w:tr w:rsidR="00D86044" w:rsidRPr="00972C11" w14:paraId="5D5D1262" w14:textId="77777777" w:rsidTr="00DC29F7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7A4BD13" w14:textId="77777777" w:rsidR="00D86044" w:rsidRPr="00972C11" w:rsidRDefault="00D86044" w:rsidP="00DC29F7">
            <w:pPr>
              <w:spacing w:line="240" w:lineRule="auto"/>
            </w:pPr>
            <w:r w:rsidRPr="00972C11">
              <w:rPr>
                <w:shd w:val="clear" w:color="auto" w:fill="FFFFFF"/>
              </w:rPr>
              <w:t>#4</w:t>
            </w:r>
          </w:p>
        </w:tc>
        <w:tc>
          <w:tcPr>
            <w:tcW w:w="8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6851B" w14:textId="38A261FD" w:rsidR="00D86044" w:rsidRPr="00972C11" w:rsidRDefault="00D86044" w:rsidP="00DC29F7">
            <w:pPr>
              <w:spacing w:line="240" w:lineRule="auto"/>
            </w:pPr>
            <w:r w:rsidRPr="00972C11">
              <w:t xml:space="preserve">“systematic review” OR “scoping review” </w:t>
            </w:r>
            <w:r w:rsidR="00743C09">
              <w:t>[</w:t>
            </w:r>
            <w:r w:rsidR="00743C09" w:rsidRPr="00FB54EE">
              <w:t>Title/Abstract</w:t>
            </w:r>
            <w:r w:rsidR="00743C09">
              <w:t>]</w:t>
            </w:r>
          </w:p>
        </w:tc>
      </w:tr>
      <w:tr w:rsidR="00D86044" w:rsidRPr="00972C11" w14:paraId="123B5AB5" w14:textId="77777777" w:rsidTr="00DC29F7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970E92" w14:textId="77777777" w:rsidR="00D86044" w:rsidRPr="00972C11" w:rsidRDefault="00D86044" w:rsidP="00DC29F7">
            <w:pPr>
              <w:spacing w:line="240" w:lineRule="auto"/>
            </w:pPr>
            <w:r w:rsidRPr="00972C11">
              <w:rPr>
                <w:shd w:val="clear" w:color="auto" w:fill="FFFFFF"/>
              </w:rPr>
              <w:t>#</w:t>
            </w:r>
            <w:r>
              <w:rPr>
                <w:shd w:val="clear" w:color="auto" w:fill="FFFFFF"/>
              </w:rPr>
              <w:t>5</w:t>
            </w:r>
          </w:p>
        </w:tc>
        <w:tc>
          <w:tcPr>
            <w:tcW w:w="8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6D020" w14:textId="77777777" w:rsidR="00D86044" w:rsidRPr="00972C11" w:rsidRDefault="00D86044" w:rsidP="00DC29F7">
            <w:pPr>
              <w:spacing w:line="240" w:lineRule="auto"/>
            </w:pPr>
            <w:r w:rsidRPr="00972C11">
              <w:rPr>
                <w:shd w:val="clear" w:color="auto" w:fill="FFFFFF"/>
              </w:rPr>
              <w:t>#1 AND #2 AND #3 AND #4</w:t>
            </w:r>
          </w:p>
        </w:tc>
      </w:tr>
      <w:tr w:rsidR="00D86044" w:rsidRPr="00972C11" w14:paraId="7F56F3B2" w14:textId="77777777" w:rsidTr="00DC29F7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A1387A2" w14:textId="77777777" w:rsidR="00D86044" w:rsidRPr="00972C11" w:rsidRDefault="00D86044" w:rsidP="00DC29F7">
            <w:pPr>
              <w:spacing w:line="240" w:lineRule="auto"/>
            </w:pPr>
          </w:p>
        </w:tc>
        <w:tc>
          <w:tcPr>
            <w:tcW w:w="8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6F5F8" w14:textId="77777777" w:rsidR="00D86044" w:rsidRPr="00972C11" w:rsidRDefault="00D86044" w:rsidP="00DC29F7">
            <w:pPr>
              <w:spacing w:line="240" w:lineRule="auto"/>
            </w:pPr>
            <w:r w:rsidRPr="00972C11">
              <w:t>Filter 2018 to 2024</w:t>
            </w:r>
          </w:p>
        </w:tc>
      </w:tr>
    </w:tbl>
    <w:p w14:paraId="45CFF43E" w14:textId="77777777" w:rsidR="00D86044" w:rsidRDefault="00D86044" w:rsidP="00D86044">
      <w:pPr>
        <w:pStyle w:val="BodyText"/>
      </w:pPr>
    </w:p>
    <w:bookmarkEnd w:id="0"/>
    <w:p w14:paraId="7281D58C" w14:textId="54969BC1" w:rsidR="00395E1B" w:rsidRDefault="00CD6D20" w:rsidP="00FB54EE">
      <w:r>
        <w:t>The search string for PubMed</w:t>
      </w:r>
      <w:r w:rsidR="002F14C1">
        <w:t xml:space="preserve">, </w:t>
      </w:r>
      <w:r w:rsidR="00FB54EE">
        <w:t>which was indicative of the other searches</w:t>
      </w:r>
      <w:r w:rsidR="002F14C1">
        <w:t>,</w:t>
      </w:r>
      <w:r w:rsidR="00FB54EE">
        <w:t xml:space="preserve"> was</w:t>
      </w:r>
      <w:r>
        <w:t xml:space="preserve"> as follows</w:t>
      </w:r>
      <w:r w:rsidR="00FB54EE">
        <w:t>:</w:t>
      </w:r>
    </w:p>
    <w:p w14:paraId="63CDD877" w14:textId="77777777" w:rsidR="00FB54EE" w:rsidRDefault="00FB54EE" w:rsidP="00FB54EE">
      <w:pPr>
        <w:rPr>
          <w:rStyle w:val="Strong"/>
          <w:b w:val="0"/>
          <w:bCs w:val="0"/>
          <w:color w:val="212121"/>
          <w:shd w:val="clear" w:color="auto" w:fill="F6F6F6"/>
        </w:rPr>
      </w:pPr>
    </w:p>
    <w:p w14:paraId="19727716" w14:textId="4908706D" w:rsidR="00DE0E85" w:rsidRPr="00FB54EE" w:rsidRDefault="00DE0E85" w:rsidP="00FB54EE">
      <w:r w:rsidRPr="00FB54EE">
        <w:t>((((telemedicine[Title/Abstract] OR telecare[Title/Abstract] OR telehealth[Title/Abstract] OR "remote consultation"[Title/Abstract] OR e-Health[Title/Abstract] OR eHealth[Title/Abstract] OR "digital health"[Title/Abstract]) AND (telemedicine[Text Word] OR telehealth[Text Word] OR telecare[Text Word])) AND ((implementation[Title/Abstract] OR intervention[Title/Abstract] OR execution[Title/Abstract]) NOT (evaluation[Title/Abstract] OR performance[Title/Abstract] OR outcome[Title/Abstract]))) AND (tool*[Title/Abstract] OR guide*[Title/Abstract] OR model[Title/Abstract] OR framework[Title/Abstract])) AND ("systematic review"[Title/Abstract] OR "scoping review"[Title/Abstract]) Filters: from 2018 - 2024 Sort by: First Author</w:t>
      </w:r>
    </w:p>
    <w:p w14:paraId="5969D1A1" w14:textId="6CAD3F1A" w:rsidR="007F6A1D" w:rsidRDefault="007F6A1D">
      <w:pPr>
        <w:spacing w:line="259" w:lineRule="auto"/>
      </w:pPr>
    </w:p>
    <w:p w14:paraId="33F92DCF" w14:textId="77777777" w:rsidR="00D86044" w:rsidRDefault="00D86044"/>
    <w:sectPr w:rsidR="00D86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B86481"/>
    <w:multiLevelType w:val="hybridMultilevel"/>
    <w:tmpl w:val="DC94A1A0"/>
    <w:lvl w:ilvl="0" w:tplc="11121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B0218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C28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CB4F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B6D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1CF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D4E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F83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2049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94675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044"/>
    <w:rsid w:val="000916AB"/>
    <w:rsid w:val="000A707C"/>
    <w:rsid w:val="00160265"/>
    <w:rsid w:val="001B3312"/>
    <w:rsid w:val="002F14C1"/>
    <w:rsid w:val="002F5937"/>
    <w:rsid w:val="00306E5E"/>
    <w:rsid w:val="00395E1B"/>
    <w:rsid w:val="00537171"/>
    <w:rsid w:val="00557399"/>
    <w:rsid w:val="0058767A"/>
    <w:rsid w:val="005C7019"/>
    <w:rsid w:val="00634258"/>
    <w:rsid w:val="00640454"/>
    <w:rsid w:val="00743C09"/>
    <w:rsid w:val="00765825"/>
    <w:rsid w:val="007A56C3"/>
    <w:rsid w:val="007F6A1D"/>
    <w:rsid w:val="007F7A71"/>
    <w:rsid w:val="00801FE4"/>
    <w:rsid w:val="00816AF0"/>
    <w:rsid w:val="00835C84"/>
    <w:rsid w:val="008451DB"/>
    <w:rsid w:val="00A85411"/>
    <w:rsid w:val="00BC3680"/>
    <w:rsid w:val="00C95B06"/>
    <w:rsid w:val="00CC0C1A"/>
    <w:rsid w:val="00CD6D20"/>
    <w:rsid w:val="00D80E54"/>
    <w:rsid w:val="00D86044"/>
    <w:rsid w:val="00DE0E85"/>
    <w:rsid w:val="00FB54EE"/>
    <w:rsid w:val="00FC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F2A9A"/>
  <w15:chartTrackingRefBased/>
  <w15:docId w15:val="{DABD483E-CEDA-4D33-9428-E508314C9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04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04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04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04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04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04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04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04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04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04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04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044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86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044"/>
    <w:pPr>
      <w:spacing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86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04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unhideWhenUsed/>
    <w:qFormat/>
    <w:rsid w:val="00D86044"/>
    <w:pPr>
      <w:widowControl w:val="0"/>
      <w:autoSpaceDE w:val="0"/>
      <w:autoSpaceDN w:val="0"/>
      <w:spacing w:line="240" w:lineRule="auto"/>
      <w:ind w:left="192"/>
    </w:pPr>
    <w:rPr>
      <w:rFonts w:ascii="Arial MT" w:eastAsia="Arial MT" w:hAnsi="Arial MT" w:cs="Arial MT"/>
      <w:kern w:val="0"/>
      <w:sz w:val="17"/>
      <w:szCs w:val="17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86044"/>
    <w:rPr>
      <w:rFonts w:ascii="Arial MT" w:eastAsia="Arial MT" w:hAnsi="Arial MT" w:cs="Arial MT"/>
      <w:kern w:val="0"/>
      <w:sz w:val="17"/>
      <w:szCs w:val="17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DE0E85"/>
    <w:rPr>
      <w:b/>
      <w:bCs/>
    </w:rPr>
  </w:style>
  <w:style w:type="character" w:styleId="Hyperlink">
    <w:name w:val="Hyperlink"/>
    <w:basedOn w:val="DefaultParagraphFont"/>
    <w:uiPriority w:val="99"/>
    <w:unhideWhenUsed/>
    <w:rsid w:val="00DE0E8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0E8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6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D20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D20"/>
    <w:rPr>
      <w:rFonts w:ascii="Times New Roman" w:hAnsi="Times New Roman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Katz</dc:creator>
  <cp:keywords/>
  <dc:description/>
  <cp:lastModifiedBy>Che Katz</cp:lastModifiedBy>
  <cp:revision>19</cp:revision>
  <dcterms:created xsi:type="dcterms:W3CDTF">2024-05-20T09:00:00Z</dcterms:created>
  <dcterms:modified xsi:type="dcterms:W3CDTF">2025-03-10T12:18:00Z</dcterms:modified>
</cp:coreProperties>
</file>